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74C6" w14:textId="77777777" w:rsidR="005A2764" w:rsidRDefault="005A2764" w:rsidP="005A2764">
      <w:pPr>
        <w:jc w:val="both"/>
        <w:rPr>
          <w:bCs/>
        </w:rPr>
      </w:pPr>
      <w:r w:rsidRPr="00414C90">
        <w:rPr>
          <w:b/>
        </w:rPr>
        <w:t>S3</w:t>
      </w:r>
      <w:r>
        <w:rPr>
          <w:b/>
        </w:rPr>
        <w:t xml:space="preserve"> Table</w:t>
      </w:r>
      <w:r w:rsidRPr="00414C90">
        <w:rPr>
          <w:b/>
        </w:rPr>
        <w:t>.</w:t>
      </w:r>
      <w:r w:rsidRPr="00A47242">
        <w:rPr>
          <w:bCs/>
        </w:rPr>
        <w:t xml:space="preserve"> Bland-Altman Limits of Agreement (</w:t>
      </w:r>
      <w:r>
        <w:rPr>
          <w:bCs/>
        </w:rPr>
        <w:t>LOA) for first measurement.</w:t>
      </w:r>
    </w:p>
    <w:p w14:paraId="3573CE43" w14:textId="77777777" w:rsidR="005A2764" w:rsidRDefault="005A2764" w:rsidP="005A2764">
      <w:pPr>
        <w:jc w:val="both"/>
      </w:pPr>
    </w:p>
    <w:tbl>
      <w:tblPr>
        <w:tblW w:w="10093" w:type="dxa"/>
        <w:tblInd w:w="-23" w:type="dxa"/>
        <w:tblBorders>
          <w:top w:val="single" w:sz="8" w:space="0" w:color="202020"/>
          <w:left w:val="single" w:sz="8" w:space="0" w:color="202020"/>
          <w:bottom w:val="single" w:sz="8" w:space="0" w:color="202020"/>
          <w:right w:val="single" w:sz="8" w:space="0" w:color="202020"/>
          <w:insideH w:val="single" w:sz="8" w:space="0" w:color="202020"/>
          <w:insideV w:val="single" w:sz="8" w:space="0" w:color="2020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3"/>
        <w:gridCol w:w="2182"/>
        <w:gridCol w:w="2183"/>
        <w:gridCol w:w="2182"/>
        <w:gridCol w:w="2183"/>
      </w:tblGrid>
      <w:tr w:rsidR="005A2764" w14:paraId="30F42769" w14:textId="77777777" w:rsidTr="00FE2F07">
        <w:trPr>
          <w:trHeight w:val="525"/>
        </w:trPr>
        <w:tc>
          <w:tcPr>
            <w:tcW w:w="1363" w:type="dxa"/>
            <w:vAlign w:val="center"/>
          </w:tcPr>
          <w:p w14:paraId="36BC9D68" w14:textId="77777777" w:rsidR="005A2764" w:rsidRPr="00ED6638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ts</w:t>
            </w:r>
          </w:p>
        </w:tc>
        <w:tc>
          <w:tcPr>
            <w:tcW w:w="2182" w:type="dxa"/>
            <w:vAlign w:val="center"/>
          </w:tcPr>
          <w:p w14:paraId="7CEF7A0A" w14:textId="77777777" w:rsidR="005A2764" w:rsidRPr="00ED6638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2 Agreement Limit</w:t>
            </w: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vAlign w:val="center"/>
          </w:tcPr>
          <w:p w14:paraId="0A29DAFB" w14:textId="77777777" w:rsidR="005A2764" w:rsidRPr="00ED6638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valency Lower Confidence Limit</w:t>
            </w: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82" w:type="dxa"/>
            <w:vAlign w:val="center"/>
          </w:tcPr>
          <w:p w14:paraId="02C280B7" w14:textId="77777777" w:rsidR="005A2764" w:rsidRPr="00ED6638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83" w:type="dxa"/>
            <w:vAlign w:val="center"/>
          </w:tcPr>
          <w:p w14:paraId="7AD0A26D" w14:textId="77777777" w:rsidR="005A2764" w:rsidRPr="00ED6638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valency Upper Confidence Limit</w:t>
            </w:r>
            <w:r w:rsidRPr="00ED66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5A2764" w14:paraId="73D7D848" w14:textId="77777777" w:rsidTr="00FE2F07">
        <w:trPr>
          <w:trHeight w:val="525"/>
        </w:trPr>
        <w:tc>
          <w:tcPr>
            <w:tcW w:w="1363" w:type="dxa"/>
            <w:vAlign w:val="center"/>
          </w:tcPr>
          <w:p w14:paraId="2198C2A2" w14:textId="77777777" w:rsidR="005A2764" w:rsidRPr="00A47242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47242"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82" w:type="dxa"/>
          </w:tcPr>
          <w:p w14:paraId="7C6F925F" w14:textId="77777777" w:rsidR="005A2764" w:rsidRPr="0016532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724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83" w:type="dxa"/>
          </w:tcPr>
          <w:p w14:paraId="5F4F3854" w14:textId="77777777" w:rsidR="005A2764" w:rsidRPr="0016532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124</w:t>
            </w:r>
          </w:p>
        </w:tc>
        <w:tc>
          <w:tcPr>
            <w:tcW w:w="2182" w:type="dxa"/>
            <w:vAlign w:val="center"/>
          </w:tcPr>
          <w:p w14:paraId="7D30C50E" w14:textId="77777777" w:rsidR="005A2764" w:rsidRPr="00A47242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32E">
              <w:rPr>
                <w:rFonts w:ascii="Times New Roman" w:hAnsi="Times New Roman" w:cs="Times New Roman"/>
                <w:bCs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6</w:t>
            </w:r>
          </w:p>
        </w:tc>
        <w:tc>
          <w:tcPr>
            <w:tcW w:w="2183" w:type="dxa"/>
            <w:vAlign w:val="center"/>
          </w:tcPr>
          <w:p w14:paraId="5304A26C" w14:textId="77777777" w:rsidR="005A2764" w:rsidRPr="005C4959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4959">
              <w:rPr>
                <w:rFonts w:ascii="Times New Roman" w:hAnsi="Times New Roman" w:cs="Times New Roman"/>
                <w:bCs/>
                <w:sz w:val="24"/>
                <w:szCs w:val="24"/>
              </w:rPr>
              <w:t>-0.056</w:t>
            </w:r>
          </w:p>
        </w:tc>
      </w:tr>
      <w:tr w:rsidR="005A2764" w14:paraId="2F6BF140" w14:textId="77777777" w:rsidTr="00FE2F07">
        <w:trPr>
          <w:trHeight w:val="525"/>
        </w:trPr>
        <w:tc>
          <w:tcPr>
            <w:tcW w:w="1363" w:type="dxa"/>
            <w:vAlign w:val="center"/>
          </w:tcPr>
          <w:p w14:paraId="3A913433" w14:textId="77777777" w:rsidR="005A2764" w:rsidRPr="00A47242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47242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2" w:type="dxa"/>
          </w:tcPr>
          <w:p w14:paraId="6F8C4DAF" w14:textId="77777777" w:rsidR="005A2764" w:rsidRPr="0016532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72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2183" w:type="dxa"/>
          </w:tcPr>
          <w:p w14:paraId="748D2583" w14:textId="77777777" w:rsidR="005A2764" w:rsidRPr="0016532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138</w:t>
            </w:r>
          </w:p>
        </w:tc>
        <w:tc>
          <w:tcPr>
            <w:tcW w:w="2182" w:type="dxa"/>
          </w:tcPr>
          <w:p w14:paraId="65E50501" w14:textId="77777777" w:rsidR="005A2764" w:rsidRPr="00D3325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45</w:t>
            </w:r>
          </w:p>
        </w:tc>
        <w:tc>
          <w:tcPr>
            <w:tcW w:w="2183" w:type="dxa"/>
          </w:tcPr>
          <w:p w14:paraId="1DFDDF4B" w14:textId="77777777" w:rsidR="005A2764" w:rsidRPr="005C4959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4959">
              <w:rPr>
                <w:rFonts w:ascii="Times New Roman" w:hAnsi="Times New Roman" w:cs="Times New Roman"/>
                <w:bCs/>
                <w:sz w:val="24"/>
                <w:szCs w:val="24"/>
              </w:rPr>
              <w:t>-0.045</w:t>
            </w:r>
          </w:p>
        </w:tc>
      </w:tr>
      <w:tr w:rsidR="005A2764" w14:paraId="328C2C6E" w14:textId="77777777" w:rsidTr="00FE2F07">
        <w:trPr>
          <w:trHeight w:val="525"/>
        </w:trPr>
        <w:tc>
          <w:tcPr>
            <w:tcW w:w="1363" w:type="dxa"/>
            <w:vAlign w:val="center"/>
          </w:tcPr>
          <w:p w14:paraId="5B12F625" w14:textId="77777777" w:rsidR="005A2764" w:rsidRPr="00A47242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47242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2" w:type="dxa"/>
          </w:tcPr>
          <w:p w14:paraId="0179D7BD" w14:textId="77777777" w:rsidR="005A2764" w:rsidRPr="0016532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72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183" w:type="dxa"/>
          </w:tcPr>
          <w:p w14:paraId="3A562F86" w14:textId="77777777" w:rsidR="005A2764" w:rsidRPr="0016532E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49</w:t>
            </w:r>
          </w:p>
        </w:tc>
        <w:tc>
          <w:tcPr>
            <w:tcW w:w="2182" w:type="dxa"/>
          </w:tcPr>
          <w:p w14:paraId="1769F48F" w14:textId="77777777" w:rsidR="005A2764" w:rsidRPr="00A47242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2183" w:type="dxa"/>
          </w:tcPr>
          <w:p w14:paraId="56D7DED3" w14:textId="77777777" w:rsidR="005A2764" w:rsidRPr="005C4959" w:rsidRDefault="005A2764" w:rsidP="00FE2F07">
            <w:pPr>
              <w:pStyle w:val="TableParagraph"/>
              <w:spacing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495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</w:tr>
    </w:tbl>
    <w:p w14:paraId="46914164" w14:textId="77777777" w:rsidR="005A2764" w:rsidRDefault="005A2764" w:rsidP="005A2764">
      <w:pPr>
        <w:jc w:val="both"/>
      </w:pPr>
      <w:r>
        <w:rPr>
          <w:vertAlign w:val="superscript"/>
        </w:rPr>
        <w:t>*</w:t>
      </w:r>
      <w:r>
        <w:t>LOA = 1.96*S</w:t>
      </w:r>
      <w:r w:rsidRPr="00A47242">
        <w:rPr>
          <w:vertAlign w:val="subscript"/>
        </w:rPr>
        <w:t>d</w:t>
      </w:r>
      <w:r>
        <w:t>, where S</w:t>
      </w:r>
      <w:r w:rsidRPr="00A47242">
        <w:rPr>
          <w:vertAlign w:val="subscript"/>
        </w:rPr>
        <w:t>d</w:t>
      </w:r>
      <w:r>
        <w:t xml:space="preserve"> is the standard deviation of paired differences. No repeatability index when repeats not made. </w:t>
      </w:r>
      <w:r>
        <w:rPr>
          <w:vertAlign w:val="superscript"/>
        </w:rPr>
        <w:t>**</w:t>
      </w:r>
      <w:r>
        <w:t xml:space="preserve">95% confidence intervals for the average difference using t value with 19 degrees of freedom. </w:t>
      </w:r>
      <w:r>
        <w:rPr>
          <w:vertAlign w:val="superscript"/>
        </w:rPr>
        <w:t>***</w:t>
      </w:r>
      <w:r>
        <w:t>Average difference of paired measurements.</w:t>
      </w:r>
    </w:p>
    <w:p w14:paraId="152EC440" w14:textId="77777777" w:rsidR="00952449" w:rsidRDefault="00952449"/>
    <w:sectPr w:rsidR="00952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764"/>
    <w:rsid w:val="0051595E"/>
    <w:rsid w:val="005A2764"/>
    <w:rsid w:val="00952449"/>
    <w:rsid w:val="00D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606D"/>
  <w15:chartTrackingRefBased/>
  <w15:docId w15:val="{0227D8D9-70F7-4F3D-A085-D6438E12E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64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A2764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>M.D. Anderson Cancer Center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Shilpa</dc:creator>
  <cp:keywords/>
  <dc:description/>
  <cp:lastModifiedBy>Sharma,Shilpa</cp:lastModifiedBy>
  <cp:revision>1</cp:revision>
  <dcterms:created xsi:type="dcterms:W3CDTF">2024-10-30T15:56:00Z</dcterms:created>
  <dcterms:modified xsi:type="dcterms:W3CDTF">2024-10-30T15:57:00Z</dcterms:modified>
</cp:coreProperties>
</file>